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6D044" w14:textId="77777777" w:rsidR="00EA0938" w:rsidRDefault="00EA0938">
      <w:pPr>
        <w:rPr>
          <w:sz w:val="28"/>
          <w:lang w:val="en-US"/>
        </w:rPr>
      </w:pPr>
      <w:r>
        <w:rPr>
          <w:sz w:val="28"/>
          <w:lang w:val="en-US"/>
        </w:rPr>
        <w:t>Study mat</w:t>
      </w:r>
      <w:bookmarkStart w:id="0" w:name="_GoBack"/>
      <w:bookmarkEnd w:id="0"/>
      <w:r>
        <w:rPr>
          <w:sz w:val="28"/>
          <w:lang w:val="en-US"/>
        </w:rPr>
        <w:t>erials</w:t>
      </w:r>
    </w:p>
    <w:p w14:paraId="485F473E" w14:textId="77777777" w:rsidR="00EA0938" w:rsidRDefault="00EA0938">
      <w:pPr>
        <w:rPr>
          <w:sz w:val="28"/>
          <w:lang w:val="en-US"/>
        </w:rPr>
      </w:pPr>
    </w:p>
    <w:p w14:paraId="3DFA52BA" w14:textId="0ADA0E26" w:rsidR="00EA0938" w:rsidRDefault="00EA0938">
      <w:pPr>
        <w:rPr>
          <w:sz w:val="28"/>
          <w:lang w:val="en-US"/>
        </w:rPr>
      </w:pPr>
      <w:r>
        <w:rPr>
          <w:sz w:val="24"/>
          <w:lang w:val="en-US"/>
        </w:rPr>
        <w:t>This file entails the interview guide that was developed for this study and used to collect the data.</w:t>
      </w:r>
      <w:r w:rsidR="00D63218">
        <w:rPr>
          <w:sz w:val="24"/>
          <w:lang w:val="en-US"/>
        </w:rPr>
        <w:t xml:space="preserve"> The interview guide contains briefing instructions for the facilitator as well as the questions used in the focus groups and probing questions in case the discussion came to a halt.</w:t>
      </w:r>
      <w:r>
        <w:rPr>
          <w:sz w:val="28"/>
          <w:lang w:val="en-US"/>
        </w:rPr>
        <w:br w:type="page"/>
      </w:r>
    </w:p>
    <w:p w14:paraId="006FA17F" w14:textId="1ED97022" w:rsidR="00890A41" w:rsidRPr="00BF6F84" w:rsidRDefault="00D63218" w:rsidP="00B73033">
      <w:pPr>
        <w:jc w:val="center"/>
        <w:rPr>
          <w:sz w:val="28"/>
          <w:lang w:val="en-US"/>
        </w:rPr>
      </w:pPr>
      <w:r>
        <w:rPr>
          <w:sz w:val="28"/>
          <w:lang w:val="en-US"/>
        </w:rPr>
        <w:lastRenderedPageBreak/>
        <w:t>Interview guide for focus g</w:t>
      </w:r>
      <w:r w:rsidR="00F84EC6" w:rsidRPr="00BF6F84">
        <w:rPr>
          <w:sz w:val="28"/>
          <w:lang w:val="en-US"/>
        </w:rPr>
        <w:t>roups</w:t>
      </w:r>
    </w:p>
    <w:p w14:paraId="55933158" w14:textId="77777777" w:rsidR="00B73033" w:rsidRPr="00BF6F84" w:rsidRDefault="00B73033">
      <w:pPr>
        <w:rPr>
          <w:lang w:val="en-US"/>
        </w:rPr>
      </w:pPr>
    </w:p>
    <w:p w14:paraId="0AD8DD42" w14:textId="77777777" w:rsidR="00B73033" w:rsidRPr="00BF6F84" w:rsidRDefault="00B73033">
      <w:pPr>
        <w:rPr>
          <w:lang w:val="en-US"/>
        </w:rPr>
      </w:pPr>
    </w:p>
    <w:p w14:paraId="3CACD537" w14:textId="74E56D6D" w:rsidR="000B4E0E" w:rsidRPr="00BF6F84" w:rsidRDefault="00F84EC6">
      <w:pPr>
        <w:rPr>
          <w:lang w:val="en-US"/>
        </w:rPr>
      </w:pPr>
      <w:r w:rsidRPr="00BF6F84">
        <w:rPr>
          <w:lang w:val="en-US"/>
        </w:rPr>
        <w:t>Group: ______________________</w:t>
      </w:r>
      <w:r w:rsidRPr="00BF6F84">
        <w:rPr>
          <w:lang w:val="en-US"/>
        </w:rPr>
        <w:tab/>
      </w:r>
      <w:r w:rsidRPr="00BF6F84">
        <w:rPr>
          <w:lang w:val="en-US"/>
        </w:rPr>
        <w:tab/>
      </w:r>
      <w:r w:rsidRPr="00BF6F84">
        <w:rPr>
          <w:lang w:val="en-US"/>
        </w:rPr>
        <w:tab/>
      </w:r>
      <w:r w:rsidRPr="00BF6F84">
        <w:rPr>
          <w:lang w:val="en-US"/>
        </w:rPr>
        <w:tab/>
        <w:t>Date</w:t>
      </w:r>
      <w:proofErr w:type="gramStart"/>
      <w:r w:rsidR="00766D61" w:rsidRPr="00BF6F84">
        <w:rPr>
          <w:lang w:val="en-US"/>
        </w:rPr>
        <w:t>:_</w:t>
      </w:r>
      <w:proofErr w:type="gramEnd"/>
      <w:r w:rsidR="00766D61" w:rsidRPr="00BF6F84">
        <w:rPr>
          <w:lang w:val="en-US"/>
        </w:rPr>
        <w:t>___________</w:t>
      </w:r>
    </w:p>
    <w:p w14:paraId="4D7C6736" w14:textId="77777777" w:rsidR="000B4E0E" w:rsidRPr="00BF6F84" w:rsidRDefault="000B4E0E">
      <w:pPr>
        <w:rPr>
          <w:rFonts w:cstheme="minorHAnsi"/>
          <w:lang w:val="en-US"/>
        </w:rPr>
      </w:pPr>
    </w:p>
    <w:p w14:paraId="5B413F4A" w14:textId="77777777" w:rsidR="005568E7" w:rsidRPr="00BF6F84" w:rsidRDefault="005568E7">
      <w:pPr>
        <w:rPr>
          <w:rFonts w:cstheme="minorHAnsi"/>
          <w:lang w:val="en-US"/>
        </w:rPr>
      </w:pPr>
    </w:p>
    <w:p w14:paraId="3890605A" w14:textId="20A3D4E1" w:rsidR="00FF0A5B" w:rsidRPr="00BF6F84" w:rsidRDefault="00FF0A5B">
      <w:pPr>
        <w:rPr>
          <w:rFonts w:cstheme="minorHAnsi"/>
          <w:b/>
          <w:lang w:val="en-US"/>
        </w:rPr>
      </w:pPr>
      <w:r w:rsidRPr="00BF6F84">
        <w:rPr>
          <w:rFonts w:cstheme="minorHAnsi"/>
          <w:b/>
          <w:lang w:val="en-US"/>
        </w:rPr>
        <w:t>Briefing:</w:t>
      </w:r>
    </w:p>
    <w:p w14:paraId="15CD3F74" w14:textId="482A6CF7" w:rsidR="00B12070" w:rsidRPr="00A233A0" w:rsidRDefault="00576A22" w:rsidP="000B4E0E">
      <w:pPr>
        <w:pStyle w:val="Listenabsatz"/>
        <w:numPr>
          <w:ilvl w:val="0"/>
          <w:numId w:val="1"/>
        </w:numPr>
      </w:pPr>
      <w:proofErr w:type="spellStart"/>
      <w:r w:rsidRPr="00A233A0">
        <w:t>Declaration</w:t>
      </w:r>
      <w:proofErr w:type="spellEnd"/>
      <w:r w:rsidRPr="00A233A0">
        <w:t xml:space="preserve"> of </w:t>
      </w:r>
      <w:proofErr w:type="spellStart"/>
      <w:r w:rsidRPr="00A233A0">
        <w:t>consent</w:t>
      </w:r>
      <w:proofErr w:type="spellEnd"/>
    </w:p>
    <w:p w14:paraId="7E08080C" w14:textId="4147F997" w:rsidR="00B12070" w:rsidRPr="00A233A0" w:rsidRDefault="00A233A0" w:rsidP="000B4E0E">
      <w:pPr>
        <w:pStyle w:val="Listenabsatz"/>
        <w:numPr>
          <w:ilvl w:val="0"/>
          <w:numId w:val="1"/>
        </w:numPr>
      </w:pPr>
      <w:r w:rsidRPr="00A233A0">
        <w:t xml:space="preserve">Start </w:t>
      </w:r>
      <w:proofErr w:type="spellStart"/>
      <w:r w:rsidR="00576A22" w:rsidRPr="00A233A0">
        <w:t>audio</w:t>
      </w:r>
      <w:proofErr w:type="spellEnd"/>
      <w:r w:rsidR="00576A22" w:rsidRPr="00A233A0">
        <w:t xml:space="preserve"> </w:t>
      </w:r>
      <w:proofErr w:type="spellStart"/>
      <w:r w:rsidR="00576A22" w:rsidRPr="00A233A0">
        <w:t>recording</w:t>
      </w:r>
      <w:proofErr w:type="spellEnd"/>
    </w:p>
    <w:p w14:paraId="1529BC6F" w14:textId="3E05E3C4" w:rsidR="000B4E0E" w:rsidRPr="00A233A0" w:rsidRDefault="00A233A0" w:rsidP="000B4E0E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T</w:t>
      </w:r>
      <w:r w:rsidR="00576A22" w:rsidRPr="00A233A0">
        <w:rPr>
          <w:lang w:val="en-US"/>
        </w:rPr>
        <w:t>hank participants for their study participation</w:t>
      </w:r>
    </w:p>
    <w:p w14:paraId="7D2E9C67" w14:textId="6E05358B" w:rsidR="000B4E0E" w:rsidRPr="00A233A0" w:rsidRDefault="00A233A0" w:rsidP="000B4E0E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I</w:t>
      </w:r>
      <w:r w:rsidR="00576A22" w:rsidRPr="00A233A0">
        <w:rPr>
          <w:lang w:val="en-US"/>
        </w:rPr>
        <w:t>nform participants about aim and purpose of the focus groups</w:t>
      </w:r>
    </w:p>
    <w:p w14:paraId="00331076" w14:textId="1C07B997" w:rsidR="00FF0A5B" w:rsidRPr="00A233A0" w:rsidRDefault="00A233A0" w:rsidP="00FF0A5B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E</w:t>
      </w:r>
      <w:r w:rsidR="00576A22" w:rsidRPr="00A233A0">
        <w:rPr>
          <w:lang w:val="en-US"/>
        </w:rPr>
        <w:t xml:space="preserve">mphasize that the aim of </w:t>
      </w:r>
      <w:r w:rsidR="00116DC9" w:rsidRPr="00A233A0">
        <w:rPr>
          <w:lang w:val="en-US"/>
        </w:rPr>
        <w:t xml:space="preserve">conducting </w:t>
      </w:r>
      <w:r w:rsidR="00576A22" w:rsidRPr="00A233A0">
        <w:rPr>
          <w:lang w:val="en-US"/>
        </w:rPr>
        <w:t xml:space="preserve">focus groups is not being in </w:t>
      </w:r>
      <w:r w:rsidR="00116DC9" w:rsidRPr="00A233A0">
        <w:rPr>
          <w:lang w:val="en-US"/>
        </w:rPr>
        <w:t>perfect</w:t>
      </w:r>
      <w:r w:rsidR="00576A22" w:rsidRPr="00A233A0">
        <w:rPr>
          <w:lang w:val="en-US"/>
        </w:rPr>
        <w:t xml:space="preserve"> agreement with the other</w:t>
      </w:r>
      <w:r w:rsidR="00116DC9" w:rsidRPr="00A233A0">
        <w:rPr>
          <w:lang w:val="en-US"/>
        </w:rPr>
        <w:t xml:space="preserve"> participants</w:t>
      </w:r>
      <w:r w:rsidR="00576A22" w:rsidRPr="00A233A0">
        <w:rPr>
          <w:lang w:val="en-US"/>
        </w:rPr>
        <w:t>, but rather shar</w:t>
      </w:r>
      <w:r w:rsidR="00116DC9" w:rsidRPr="00A233A0">
        <w:rPr>
          <w:lang w:val="en-US"/>
        </w:rPr>
        <w:t>ing</w:t>
      </w:r>
      <w:r w:rsidR="00576A22" w:rsidRPr="00A233A0">
        <w:rPr>
          <w:lang w:val="en-US"/>
        </w:rPr>
        <w:t xml:space="preserve"> unique and different perspectives and opinions; every opinion and every perspective is welcome; there is no right or wrong</w:t>
      </w:r>
    </w:p>
    <w:p w14:paraId="420B27DA" w14:textId="000F1793" w:rsidR="00B12070" w:rsidRPr="00A233A0" w:rsidRDefault="00A233A0" w:rsidP="00FF0A5B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P</w:t>
      </w:r>
      <w:r w:rsidR="00576A22" w:rsidRPr="00A233A0">
        <w:rPr>
          <w:lang w:val="en-US"/>
        </w:rPr>
        <w:t xml:space="preserve">romote an open discussion, </w:t>
      </w:r>
      <w:r w:rsidR="00F84EC6" w:rsidRPr="00A233A0">
        <w:rPr>
          <w:lang w:val="en-US"/>
        </w:rPr>
        <w:t>encourage free speech</w:t>
      </w:r>
      <w:r w:rsidR="00576A22" w:rsidRPr="00A233A0">
        <w:rPr>
          <w:lang w:val="en-US"/>
        </w:rPr>
        <w:t xml:space="preserve">; only interrupt when necessary (e.g. a person does not get to share their part); </w:t>
      </w:r>
      <w:r w:rsidR="00FE163F" w:rsidRPr="00A233A0">
        <w:rPr>
          <w:lang w:val="en-US"/>
        </w:rPr>
        <w:t>interviewer</w:t>
      </w:r>
      <w:r w:rsidR="00576A22" w:rsidRPr="00A233A0">
        <w:rPr>
          <w:lang w:val="en-US"/>
        </w:rPr>
        <w:t xml:space="preserve"> stays in the background</w:t>
      </w:r>
    </w:p>
    <w:p w14:paraId="4104BDBF" w14:textId="7A294FE4" w:rsidR="00B12070" w:rsidRPr="00A233A0" w:rsidRDefault="00A233A0" w:rsidP="000B4E0E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I</w:t>
      </w:r>
      <w:r w:rsidR="00576A22" w:rsidRPr="00A233A0">
        <w:rPr>
          <w:lang w:val="en-US"/>
        </w:rPr>
        <w:t>nform about duration and structure of the focus groups</w:t>
      </w:r>
    </w:p>
    <w:p w14:paraId="6DF031A9" w14:textId="02426BFA" w:rsidR="00A9548A" w:rsidRPr="00A233A0" w:rsidRDefault="00A233A0" w:rsidP="00A9548A">
      <w:pPr>
        <w:pStyle w:val="Listenabsatz"/>
        <w:numPr>
          <w:ilvl w:val="0"/>
          <w:numId w:val="1"/>
        </w:numPr>
      </w:pPr>
      <w:proofErr w:type="spellStart"/>
      <w:r w:rsidRPr="00A233A0">
        <w:t>A</w:t>
      </w:r>
      <w:r w:rsidR="00576A22" w:rsidRPr="00A233A0">
        <w:t>ny</w:t>
      </w:r>
      <w:proofErr w:type="spellEnd"/>
      <w:r w:rsidR="00576A22" w:rsidRPr="00A233A0">
        <w:t xml:space="preserve"> open </w:t>
      </w:r>
      <w:proofErr w:type="spellStart"/>
      <w:r w:rsidR="00576A22" w:rsidRPr="00A233A0">
        <w:t>questions</w:t>
      </w:r>
      <w:proofErr w:type="spellEnd"/>
      <w:r w:rsidR="00576A22" w:rsidRPr="00A233A0">
        <w:t>?</w:t>
      </w:r>
    </w:p>
    <w:p w14:paraId="32AE021A" w14:textId="3476D248" w:rsidR="00A9548A" w:rsidRPr="00A233A0" w:rsidRDefault="00A233A0" w:rsidP="00A9548A">
      <w:pPr>
        <w:pStyle w:val="Listenabsatz"/>
        <w:numPr>
          <w:ilvl w:val="0"/>
          <w:numId w:val="1"/>
        </w:numPr>
        <w:rPr>
          <w:lang w:val="en-US"/>
        </w:rPr>
      </w:pPr>
      <w:r w:rsidRPr="00A233A0">
        <w:rPr>
          <w:lang w:val="en-US"/>
        </w:rPr>
        <w:t>S</w:t>
      </w:r>
      <w:r w:rsidR="00576A22" w:rsidRPr="00A233A0">
        <w:rPr>
          <w:lang w:val="en-US"/>
        </w:rPr>
        <w:t>tart with asking people to introduce themselves</w:t>
      </w:r>
    </w:p>
    <w:p w14:paraId="589373E3" w14:textId="07CD9BB8" w:rsidR="00B12070" w:rsidRPr="00A233A0" w:rsidRDefault="00765942" w:rsidP="00A9548A">
      <w:pPr>
        <w:pStyle w:val="Listenabsatz"/>
        <w:numPr>
          <w:ilvl w:val="1"/>
          <w:numId w:val="1"/>
        </w:numPr>
        <w:rPr>
          <w:lang w:val="en-US"/>
        </w:rPr>
      </w:pPr>
      <w:r w:rsidRPr="00A233A0">
        <w:rPr>
          <w:lang w:val="en-US"/>
        </w:rPr>
        <w:t xml:space="preserve">Name, </w:t>
      </w:r>
      <w:r w:rsidR="00A6290C">
        <w:rPr>
          <w:lang w:val="en-US"/>
        </w:rPr>
        <w:t xml:space="preserve">gender, age, what is the story about (suicide attempt survivor, past suicidal ideation, bereavement from suicide), </w:t>
      </w:r>
      <w:r w:rsidRPr="00A233A0">
        <w:rPr>
          <w:lang w:val="en-US"/>
        </w:rPr>
        <w:t>conflict of interest</w:t>
      </w:r>
    </w:p>
    <w:p w14:paraId="3EC883CB" w14:textId="5C1A20E0" w:rsidR="00F84EC6" w:rsidRPr="00A233A0" w:rsidRDefault="00ED1EEB" w:rsidP="00F84EC6">
      <w:pPr>
        <w:pStyle w:val="Listenabsatz"/>
        <w:numPr>
          <w:ilvl w:val="2"/>
          <w:numId w:val="1"/>
        </w:numPr>
        <w:rPr>
          <w:lang w:val="en-US"/>
        </w:rPr>
      </w:pPr>
      <w:proofErr w:type="gramStart"/>
      <w:r>
        <w:rPr>
          <w:lang w:val="en-US"/>
        </w:rPr>
        <w:t>have</w:t>
      </w:r>
      <w:proofErr w:type="gramEnd"/>
      <w:r w:rsidR="00F84EC6" w:rsidRPr="00A233A0">
        <w:rPr>
          <w:lang w:val="en-US"/>
        </w:rPr>
        <w:t xml:space="preserve"> you </w:t>
      </w:r>
      <w:r>
        <w:rPr>
          <w:lang w:val="en-US"/>
        </w:rPr>
        <w:t>had any commerc</w:t>
      </w:r>
      <w:r w:rsidR="003B27F1">
        <w:rPr>
          <w:lang w:val="en-US"/>
        </w:rPr>
        <w:t>i</w:t>
      </w:r>
      <w:r>
        <w:rPr>
          <w:lang w:val="en-US"/>
        </w:rPr>
        <w:t>al interest</w:t>
      </w:r>
      <w:r w:rsidR="00F84EC6" w:rsidRPr="00A233A0">
        <w:rPr>
          <w:lang w:val="en-US"/>
        </w:rPr>
        <w:t xml:space="preserve"> </w:t>
      </w:r>
      <w:r w:rsidR="008750A2">
        <w:rPr>
          <w:lang w:val="en-US"/>
        </w:rPr>
        <w:t>in</w:t>
      </w:r>
      <w:r w:rsidR="00F84EC6" w:rsidRPr="00A233A0">
        <w:rPr>
          <w:lang w:val="en-US"/>
        </w:rPr>
        <w:t xml:space="preserve"> sharing your story?</w:t>
      </w:r>
    </w:p>
    <w:p w14:paraId="2BD1C081" w14:textId="77777777" w:rsidR="000B4E0E" w:rsidRPr="00A233A0" w:rsidRDefault="000B4E0E" w:rsidP="000B4E0E">
      <w:pPr>
        <w:rPr>
          <w:lang w:val="en-US"/>
        </w:rPr>
      </w:pPr>
    </w:p>
    <w:p w14:paraId="441328F0" w14:textId="77777777" w:rsidR="005568E7" w:rsidRPr="00A233A0" w:rsidRDefault="005568E7" w:rsidP="000B4E0E">
      <w:pPr>
        <w:rPr>
          <w:lang w:val="en-US"/>
        </w:rPr>
      </w:pPr>
    </w:p>
    <w:p w14:paraId="2E1656A1" w14:textId="77777777" w:rsidR="005568E7" w:rsidRPr="00A233A0" w:rsidRDefault="005568E7" w:rsidP="000B4E0E">
      <w:pPr>
        <w:rPr>
          <w:lang w:val="en-US"/>
        </w:rPr>
      </w:pPr>
    </w:p>
    <w:p w14:paraId="2A06375B" w14:textId="77777777" w:rsidR="005568E7" w:rsidRPr="00A233A0" w:rsidRDefault="005568E7" w:rsidP="000B4E0E">
      <w:pPr>
        <w:rPr>
          <w:lang w:val="en-US"/>
        </w:rPr>
      </w:pPr>
    </w:p>
    <w:p w14:paraId="4B8661DE" w14:textId="77777777" w:rsidR="005568E7" w:rsidRPr="00A233A0" w:rsidRDefault="005568E7" w:rsidP="000B4E0E">
      <w:pPr>
        <w:rPr>
          <w:lang w:val="en-US"/>
        </w:rPr>
      </w:pPr>
    </w:p>
    <w:p w14:paraId="7D656A3F" w14:textId="77777777" w:rsidR="005568E7" w:rsidRPr="00A233A0" w:rsidRDefault="005568E7" w:rsidP="000B4E0E">
      <w:pPr>
        <w:rPr>
          <w:lang w:val="en-US"/>
        </w:rPr>
      </w:pPr>
    </w:p>
    <w:p w14:paraId="36A9E29B" w14:textId="77777777" w:rsidR="005568E7" w:rsidRPr="00A233A0" w:rsidRDefault="005568E7" w:rsidP="000B4E0E">
      <w:pPr>
        <w:rPr>
          <w:lang w:val="en-US"/>
        </w:rPr>
      </w:pPr>
    </w:p>
    <w:p w14:paraId="2E67278E" w14:textId="77777777" w:rsidR="005568E7" w:rsidRPr="00A233A0" w:rsidRDefault="005568E7" w:rsidP="000B4E0E">
      <w:pPr>
        <w:rPr>
          <w:lang w:val="en-US"/>
        </w:rPr>
      </w:pPr>
    </w:p>
    <w:p w14:paraId="466544DB" w14:textId="77777777" w:rsidR="005568E7" w:rsidRPr="00A233A0" w:rsidRDefault="005568E7" w:rsidP="000B4E0E">
      <w:pPr>
        <w:rPr>
          <w:lang w:val="en-US"/>
        </w:rPr>
      </w:pPr>
    </w:p>
    <w:p w14:paraId="03104714" w14:textId="77777777" w:rsidR="00A233A0" w:rsidRPr="00A233A0" w:rsidRDefault="00A233A0" w:rsidP="000B4E0E">
      <w:pPr>
        <w:rPr>
          <w:lang w:val="en-US"/>
        </w:rPr>
      </w:pPr>
    </w:p>
    <w:p w14:paraId="228380AA" w14:textId="77777777" w:rsidR="00A233A0" w:rsidRPr="00A233A0" w:rsidRDefault="00A233A0" w:rsidP="000B4E0E">
      <w:pPr>
        <w:rPr>
          <w:lang w:val="en-US"/>
        </w:rPr>
      </w:pPr>
    </w:p>
    <w:p w14:paraId="29EBCEA8" w14:textId="77777777" w:rsidR="00A233A0" w:rsidRPr="00A233A0" w:rsidRDefault="00A233A0" w:rsidP="000B4E0E">
      <w:pPr>
        <w:rPr>
          <w:lang w:val="en-US"/>
        </w:rPr>
      </w:pPr>
    </w:p>
    <w:p w14:paraId="5663C5CB" w14:textId="77777777" w:rsidR="00A233A0" w:rsidRPr="00A233A0" w:rsidRDefault="00A233A0" w:rsidP="000B4E0E">
      <w:pPr>
        <w:rPr>
          <w:lang w:val="en-US"/>
        </w:rPr>
      </w:pPr>
    </w:p>
    <w:p w14:paraId="4CA7D084" w14:textId="77777777" w:rsidR="00A233A0" w:rsidRPr="00A233A0" w:rsidRDefault="00A233A0" w:rsidP="000B4E0E">
      <w:pPr>
        <w:rPr>
          <w:lang w:val="en-US"/>
        </w:rPr>
      </w:pPr>
    </w:p>
    <w:p w14:paraId="5CF734A3" w14:textId="77777777" w:rsidR="00A233A0" w:rsidRPr="00A233A0" w:rsidRDefault="00A233A0" w:rsidP="000B4E0E">
      <w:pPr>
        <w:rPr>
          <w:lang w:val="en-US"/>
        </w:rPr>
      </w:pPr>
    </w:p>
    <w:p w14:paraId="28D2E410" w14:textId="12AB4582" w:rsidR="000B4E0E" w:rsidRPr="00A233A0" w:rsidRDefault="00F84EC6" w:rsidP="000B4E0E">
      <w:pPr>
        <w:rPr>
          <w:b/>
          <w:lang w:val="en-US"/>
        </w:rPr>
      </w:pPr>
      <w:r w:rsidRPr="00A233A0">
        <w:rPr>
          <w:b/>
          <w:lang w:val="en-US"/>
        </w:rPr>
        <w:t>Your story</w:t>
      </w:r>
      <w:r w:rsidR="000B4E0E" w:rsidRPr="00A233A0">
        <w:rPr>
          <w:b/>
          <w:lang w:val="en-US"/>
        </w:rPr>
        <w:t>:</w:t>
      </w:r>
    </w:p>
    <w:p w14:paraId="09C255AE" w14:textId="4B7339D0" w:rsidR="00A3695C" w:rsidRPr="003B27F1" w:rsidRDefault="00AA40D9" w:rsidP="003B27F1">
      <w:pPr>
        <w:rPr>
          <w:lang w:val="en-US"/>
        </w:rPr>
      </w:pPr>
      <w:r w:rsidRPr="00A233A0">
        <w:rPr>
          <w:lang w:val="en-US"/>
        </w:rPr>
        <w:t xml:space="preserve">Let’s start with you telling me </w:t>
      </w:r>
      <w:r w:rsidR="00116DC9" w:rsidRPr="00A233A0">
        <w:rPr>
          <w:lang w:val="en-US"/>
        </w:rPr>
        <w:t>about the process of how you decided to share your personal story with the public</w:t>
      </w:r>
      <w:r w:rsidRPr="00A233A0">
        <w:rPr>
          <w:lang w:val="en-US"/>
        </w:rPr>
        <w:t>.</w:t>
      </w:r>
    </w:p>
    <w:p w14:paraId="02D47848" w14:textId="37FBADB4" w:rsidR="00A3695C" w:rsidRPr="00A233A0" w:rsidRDefault="00A3695C" w:rsidP="001B520D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What is the main narrative and focus of your story?</w:t>
      </w:r>
    </w:p>
    <w:p w14:paraId="06FD43E5" w14:textId="045C4F82" w:rsidR="001B492E" w:rsidRPr="00A233A0" w:rsidRDefault="00A3695C" w:rsidP="001B492E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What was important in</w:t>
      </w:r>
      <w:r w:rsidR="00AA40D9" w:rsidRPr="00A233A0">
        <w:rPr>
          <w:lang w:val="en-US"/>
        </w:rPr>
        <w:t xml:space="preserve"> your decision to share your story?</w:t>
      </w:r>
    </w:p>
    <w:p w14:paraId="0EEA1FBB" w14:textId="01B79697" w:rsidR="009D18B4" w:rsidRDefault="00AA40D9" w:rsidP="001B520D">
      <w:pPr>
        <w:pStyle w:val="Listenabsatz"/>
        <w:numPr>
          <w:ilvl w:val="0"/>
          <w:numId w:val="13"/>
        </w:numPr>
        <w:rPr>
          <w:lang w:val="en-US"/>
        </w:rPr>
      </w:pPr>
      <w:r w:rsidRPr="00A233A0">
        <w:rPr>
          <w:lang w:val="en-US"/>
        </w:rPr>
        <w:t xml:space="preserve">Which media types </w:t>
      </w:r>
      <w:r w:rsidR="00A3695C">
        <w:rPr>
          <w:lang w:val="en-US"/>
        </w:rPr>
        <w:t xml:space="preserve">or media type </w:t>
      </w:r>
      <w:r w:rsidRPr="00A233A0">
        <w:rPr>
          <w:lang w:val="en-US"/>
        </w:rPr>
        <w:t>have you used to share your story?</w:t>
      </w:r>
    </w:p>
    <w:p w14:paraId="36658F49" w14:textId="73B689C6" w:rsidR="00A3695C" w:rsidRDefault="00A3695C" w:rsidP="00A3695C">
      <w:pPr>
        <w:rPr>
          <w:lang w:val="en-US"/>
        </w:rPr>
      </w:pPr>
      <w:r>
        <w:rPr>
          <w:lang w:val="en-US"/>
        </w:rPr>
        <w:t xml:space="preserve">What was </w:t>
      </w:r>
      <w:r w:rsidRPr="00A3695C">
        <w:rPr>
          <w:lang w:val="en-US"/>
        </w:rPr>
        <w:t xml:space="preserve">the feedback </w:t>
      </w:r>
      <w:r>
        <w:rPr>
          <w:lang w:val="en-US"/>
        </w:rPr>
        <w:t xml:space="preserve">you have received </w:t>
      </w:r>
      <w:r w:rsidRPr="00A3695C">
        <w:rPr>
          <w:lang w:val="en-US"/>
        </w:rPr>
        <w:t>following the sharing of your st</w:t>
      </w:r>
      <w:r w:rsidR="00026DCD">
        <w:rPr>
          <w:lang w:val="en-US"/>
        </w:rPr>
        <w:t>ory</w:t>
      </w:r>
      <w:r w:rsidRPr="00A3695C">
        <w:rPr>
          <w:lang w:val="en-US"/>
        </w:rPr>
        <w:t xml:space="preserve"> and who gave you feedback?</w:t>
      </w:r>
    </w:p>
    <w:p w14:paraId="2BBF06F4" w14:textId="77777777" w:rsidR="003B27F1" w:rsidRDefault="003B27F1" w:rsidP="003B27F1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Feedback from suicidal individuals</w:t>
      </w:r>
    </w:p>
    <w:p w14:paraId="5A7A8AD7" w14:textId="77777777" w:rsidR="003B27F1" w:rsidRDefault="003B27F1" w:rsidP="003B27F1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Feedback from others in difficult life situations</w:t>
      </w:r>
    </w:p>
    <w:p w14:paraId="2A2D4FE5" w14:textId="64316F3D" w:rsidR="003B27F1" w:rsidRDefault="003B27F1" w:rsidP="003B27F1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Did you </w:t>
      </w:r>
      <w:r w:rsidR="008750A2">
        <w:rPr>
          <w:lang w:val="en-US"/>
        </w:rPr>
        <w:t xml:space="preserve">also </w:t>
      </w:r>
      <w:r>
        <w:rPr>
          <w:lang w:val="en-US"/>
        </w:rPr>
        <w:t>receive negative feedback?</w:t>
      </w:r>
    </w:p>
    <w:p w14:paraId="400FAE8F" w14:textId="6210AC83" w:rsidR="00A3695C" w:rsidRPr="003B27F1" w:rsidRDefault="003B27F1" w:rsidP="003B27F1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Effect of feedback on yourself? Positive and negative effects?</w:t>
      </w:r>
    </w:p>
    <w:p w14:paraId="716C6E42" w14:textId="2ED0F91E" w:rsidR="00A3695C" w:rsidRDefault="00AA40D9" w:rsidP="00A3695C">
      <w:pPr>
        <w:rPr>
          <w:lang w:val="en-US"/>
        </w:rPr>
      </w:pPr>
      <w:r w:rsidRPr="00A233A0">
        <w:rPr>
          <w:lang w:val="en-US"/>
        </w:rPr>
        <w:t>Can you tell me more about your experience</w:t>
      </w:r>
      <w:r w:rsidR="00A3695C">
        <w:rPr>
          <w:lang w:val="en-US"/>
        </w:rPr>
        <w:t>s</w:t>
      </w:r>
      <w:r w:rsidRPr="00A233A0">
        <w:rPr>
          <w:lang w:val="en-US"/>
        </w:rPr>
        <w:t xml:space="preserve"> with </w:t>
      </w:r>
      <w:r w:rsidR="00A3695C">
        <w:rPr>
          <w:lang w:val="en-US"/>
        </w:rPr>
        <w:t xml:space="preserve">sharing your story in </w:t>
      </w:r>
      <w:r w:rsidRPr="00A233A0">
        <w:rPr>
          <w:lang w:val="en-US"/>
        </w:rPr>
        <w:t>th</w:t>
      </w:r>
      <w:r w:rsidR="00A3695C">
        <w:rPr>
          <w:lang w:val="en-US"/>
        </w:rPr>
        <w:t xml:space="preserve">e specific type/the types of </w:t>
      </w:r>
      <w:r w:rsidRPr="00A233A0">
        <w:rPr>
          <w:lang w:val="en-US"/>
        </w:rPr>
        <w:t>media</w:t>
      </w:r>
      <w:r w:rsidR="003B27F1">
        <w:rPr>
          <w:lang w:val="en-US"/>
        </w:rPr>
        <w:t xml:space="preserve"> you have </w:t>
      </w:r>
      <w:r w:rsidR="00A3695C">
        <w:rPr>
          <w:lang w:val="en-US"/>
        </w:rPr>
        <w:t>u</w:t>
      </w:r>
      <w:r w:rsidR="003B27F1">
        <w:rPr>
          <w:lang w:val="en-US"/>
        </w:rPr>
        <w:t>s</w:t>
      </w:r>
      <w:r w:rsidR="00A3695C">
        <w:rPr>
          <w:lang w:val="en-US"/>
        </w:rPr>
        <w:t>ed</w:t>
      </w:r>
      <w:r w:rsidRPr="00A233A0">
        <w:rPr>
          <w:lang w:val="en-US"/>
        </w:rPr>
        <w:t xml:space="preserve">? </w:t>
      </w:r>
      <w:r w:rsidR="00A3695C">
        <w:rPr>
          <w:lang w:val="en-US"/>
        </w:rPr>
        <w:t>Are there</w:t>
      </w:r>
      <w:r w:rsidRPr="00A233A0">
        <w:rPr>
          <w:lang w:val="en-US"/>
        </w:rPr>
        <w:t xml:space="preserve"> any differences or advantages or disadvantages regarding the use of the specific media type?</w:t>
      </w:r>
    </w:p>
    <w:p w14:paraId="7186EFFE" w14:textId="77777777" w:rsidR="003B27F1" w:rsidRDefault="003B27F1" w:rsidP="00A3695C">
      <w:pPr>
        <w:rPr>
          <w:lang w:val="en-US"/>
        </w:rPr>
      </w:pPr>
    </w:p>
    <w:p w14:paraId="771ED161" w14:textId="22A51FB4" w:rsidR="00A3695C" w:rsidRDefault="00A3695C" w:rsidP="00A3695C">
      <w:pPr>
        <w:rPr>
          <w:lang w:val="en-US"/>
        </w:rPr>
      </w:pPr>
      <w:r w:rsidRPr="00A3695C">
        <w:rPr>
          <w:lang w:val="en-US"/>
        </w:rPr>
        <w:t>In hindsight, is there something that you would have done differently</w:t>
      </w:r>
      <w:r>
        <w:rPr>
          <w:lang w:val="en-US"/>
        </w:rPr>
        <w:t xml:space="preserve"> now with all the experience you have gained</w:t>
      </w:r>
      <w:r w:rsidRPr="00A3695C">
        <w:rPr>
          <w:lang w:val="en-US"/>
        </w:rPr>
        <w:t>?</w:t>
      </w:r>
    </w:p>
    <w:p w14:paraId="30DD3A89" w14:textId="33BDF6E9" w:rsidR="008750A2" w:rsidRDefault="00ED1EEB" w:rsidP="003B27F1">
      <w:pPr>
        <w:rPr>
          <w:lang w:val="en-US"/>
        </w:rPr>
      </w:pPr>
      <w:r w:rsidRPr="00ED1EEB">
        <w:rPr>
          <w:lang w:val="en-US"/>
        </w:rPr>
        <w:t>W</w:t>
      </w:r>
      <w:r>
        <w:rPr>
          <w:lang w:val="en-US"/>
        </w:rPr>
        <w:t>hat</w:t>
      </w:r>
      <w:r w:rsidRPr="00ED1EEB">
        <w:rPr>
          <w:lang w:val="en-US"/>
        </w:rPr>
        <w:t xml:space="preserve"> did you need or would have needed in your preparation phase?</w:t>
      </w:r>
      <w:r w:rsidRPr="00A233A0" w:rsidDel="00ED1EEB">
        <w:rPr>
          <w:lang w:val="en-US"/>
        </w:rPr>
        <w:t xml:space="preserve"> </w:t>
      </w:r>
      <w:r>
        <w:rPr>
          <w:lang w:val="en-US"/>
        </w:rPr>
        <w:t xml:space="preserve">Anything that you would do different in terms of preparing now with your experiences gained? </w:t>
      </w:r>
    </w:p>
    <w:p w14:paraId="21FF33FF" w14:textId="21F1B085" w:rsidR="005B62F3" w:rsidRDefault="005B62F3" w:rsidP="003B27F1">
      <w:pPr>
        <w:rPr>
          <w:lang w:val="en-US"/>
        </w:rPr>
      </w:pPr>
      <w:r w:rsidRPr="00A233A0">
        <w:rPr>
          <w:lang w:val="en-US"/>
        </w:rPr>
        <w:t xml:space="preserve">What </w:t>
      </w:r>
      <w:r w:rsidR="00A3695C">
        <w:rPr>
          <w:lang w:val="en-US"/>
        </w:rPr>
        <w:t>would you recommend</w:t>
      </w:r>
      <w:r w:rsidRPr="00A233A0">
        <w:rPr>
          <w:lang w:val="en-US"/>
        </w:rPr>
        <w:t xml:space="preserve"> </w:t>
      </w:r>
      <w:r w:rsidR="00A3695C">
        <w:rPr>
          <w:lang w:val="en-US"/>
        </w:rPr>
        <w:t>others</w:t>
      </w:r>
      <w:r w:rsidRPr="00A233A0">
        <w:rPr>
          <w:lang w:val="en-US"/>
        </w:rPr>
        <w:t xml:space="preserve"> who want to talk about their suicidality or overcoming a crisis in media</w:t>
      </w:r>
      <w:r w:rsidR="00A3695C">
        <w:rPr>
          <w:lang w:val="en-US"/>
        </w:rPr>
        <w:t xml:space="preserve"> that they should consider and do in preparing for sharing their story in media</w:t>
      </w:r>
      <w:r w:rsidRPr="00A233A0">
        <w:rPr>
          <w:lang w:val="en-US"/>
        </w:rPr>
        <w:t>?</w:t>
      </w:r>
    </w:p>
    <w:p w14:paraId="3450240D" w14:textId="1F50161C" w:rsidR="00A3695C" w:rsidRDefault="003B27F1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</w:t>
      </w:r>
      <w:r w:rsidR="00A3695C">
        <w:rPr>
          <w:lang w:val="en-US"/>
        </w:rPr>
        <w:t xml:space="preserve">ny specific recommendations in terms of </w:t>
      </w:r>
    </w:p>
    <w:p w14:paraId="3E2FF219" w14:textId="3B0985E6" w:rsidR="00A3695C" w:rsidRDefault="00A3695C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personal preparations</w:t>
      </w:r>
      <w:r w:rsidR="00ED1EEB">
        <w:rPr>
          <w:lang w:val="en-US"/>
        </w:rPr>
        <w:t xml:space="preserve"> / self-reflection</w:t>
      </w:r>
      <w:r>
        <w:rPr>
          <w:lang w:val="en-US"/>
        </w:rPr>
        <w:t xml:space="preserve">, </w:t>
      </w:r>
    </w:p>
    <w:p w14:paraId="0C4513F0" w14:textId="1F759CDA" w:rsidR="00A3695C" w:rsidRDefault="00A3695C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decision-making to share or not share a story ; </w:t>
      </w:r>
    </w:p>
    <w:p w14:paraId="763E4156" w14:textId="79FCF96C" w:rsidR="00A3695C" w:rsidRDefault="00A3695C" w:rsidP="00A3695C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decision-making on the selection of specific aspects of one’s story for sharing: </w:t>
      </w:r>
      <w:r w:rsidRPr="00A3695C">
        <w:rPr>
          <w:lang w:val="en-US"/>
        </w:rPr>
        <w:t>where should the focus be put in a suicide preventive narrative</w:t>
      </w:r>
      <w:r>
        <w:rPr>
          <w:lang w:val="en-US"/>
        </w:rPr>
        <w:t xml:space="preserve">; </w:t>
      </w:r>
    </w:p>
    <w:p w14:paraId="32C927CF" w14:textId="554E32C8" w:rsidR="00A3695C" w:rsidRDefault="00A3695C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selection of specific target audience, </w:t>
      </w:r>
    </w:p>
    <w:p w14:paraId="7E318365" w14:textId="06C5B18D" w:rsidR="00A3695C" w:rsidRDefault="003B27F1" w:rsidP="001B520D">
      <w:pPr>
        <w:pStyle w:val="Listenabsatz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s</w:t>
      </w:r>
      <w:r w:rsidR="00A3695C">
        <w:rPr>
          <w:lang w:val="en-US"/>
        </w:rPr>
        <w:t>election</w:t>
      </w:r>
      <w:proofErr w:type="gramEnd"/>
      <w:r w:rsidR="00A3695C">
        <w:rPr>
          <w:lang w:val="en-US"/>
        </w:rPr>
        <w:t xml:space="preserve"> of specific media types? </w:t>
      </w:r>
    </w:p>
    <w:p w14:paraId="569BD018" w14:textId="69E813E0" w:rsidR="00A3695C" w:rsidRDefault="00ED1EEB" w:rsidP="001B520D">
      <w:pPr>
        <w:pStyle w:val="Listenabsatz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how</w:t>
      </w:r>
      <w:proofErr w:type="gramEnd"/>
      <w:r>
        <w:rPr>
          <w:lang w:val="en-US"/>
        </w:rPr>
        <w:t xml:space="preserve"> should the story be shared with the public? </w:t>
      </w:r>
    </w:p>
    <w:p w14:paraId="71E2C409" w14:textId="11EDC696" w:rsidR="00A3695C" w:rsidRDefault="00A3695C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ny other recommendations?</w:t>
      </w:r>
    </w:p>
    <w:p w14:paraId="0CA7A89F" w14:textId="64FA4B77" w:rsidR="00A3695C" w:rsidRPr="00ED1EEB" w:rsidRDefault="00A3695C" w:rsidP="00026DCD">
      <w:pPr>
        <w:rPr>
          <w:lang w:val="en-US"/>
        </w:rPr>
      </w:pPr>
      <w:r w:rsidRPr="00ED1EEB">
        <w:rPr>
          <w:lang w:val="en-US"/>
        </w:rPr>
        <w:t>What do you</w:t>
      </w:r>
      <w:r w:rsidR="00ED1EEB">
        <w:rPr>
          <w:lang w:val="en-US"/>
        </w:rPr>
        <w:t xml:space="preserve"> </w:t>
      </w:r>
      <w:r w:rsidRPr="00ED1EEB">
        <w:rPr>
          <w:lang w:val="en-US"/>
        </w:rPr>
        <w:t>think about the rel</w:t>
      </w:r>
      <w:r w:rsidR="00ED1EEB">
        <w:rPr>
          <w:lang w:val="en-US"/>
        </w:rPr>
        <w:t>e</w:t>
      </w:r>
      <w:r w:rsidRPr="00ED1EEB">
        <w:rPr>
          <w:lang w:val="en-US"/>
        </w:rPr>
        <w:t>vance of</w:t>
      </w:r>
      <w:proofErr w:type="gramStart"/>
      <w:r w:rsidR="00026DCD">
        <w:rPr>
          <w:lang w:val="en-US"/>
        </w:rPr>
        <w:t>…</w:t>
      </w:r>
      <w:proofErr w:type="gramEnd"/>
      <w:r w:rsidRPr="00ED1EEB">
        <w:rPr>
          <w:lang w:val="en-US"/>
        </w:rPr>
        <w:t xml:space="preserve"> </w:t>
      </w:r>
      <w:r w:rsidR="00772E2B" w:rsidRPr="00ED1EEB">
        <w:rPr>
          <w:lang w:val="en-US"/>
        </w:rPr>
        <w:t xml:space="preserve"> </w:t>
      </w:r>
    </w:p>
    <w:p w14:paraId="6AF8AE25" w14:textId="3282FA93" w:rsidR="00A3695C" w:rsidRDefault="00772E2B" w:rsidP="001B520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media training and </w:t>
      </w:r>
    </w:p>
    <w:p w14:paraId="2F9A57DA" w14:textId="7892CCCF" w:rsidR="009C25C2" w:rsidRPr="003B27F1" w:rsidRDefault="00772E2B" w:rsidP="00766D61">
      <w:pPr>
        <w:pStyle w:val="Listenabsatz"/>
        <w:numPr>
          <w:ilvl w:val="0"/>
          <w:numId w:val="12"/>
        </w:numPr>
        <w:rPr>
          <w:lang w:val="en-US"/>
        </w:rPr>
      </w:pPr>
      <w:proofErr w:type="gramStart"/>
      <w:r>
        <w:rPr>
          <w:lang w:val="en-US"/>
        </w:rPr>
        <w:t>self-reflection</w:t>
      </w:r>
      <w:proofErr w:type="gramEnd"/>
      <w:r>
        <w:rPr>
          <w:lang w:val="en-US"/>
        </w:rPr>
        <w:t xml:space="preserve"> before telling the story?</w:t>
      </w:r>
    </w:p>
    <w:p w14:paraId="44554EB0" w14:textId="77777777" w:rsidR="009D18B4" w:rsidRPr="00A233A0" w:rsidRDefault="009D18B4" w:rsidP="000B4E0E">
      <w:pPr>
        <w:rPr>
          <w:lang w:val="en-US"/>
        </w:rPr>
      </w:pPr>
    </w:p>
    <w:p w14:paraId="17B88D3B" w14:textId="6F16FC14" w:rsidR="000B4E0E" w:rsidRPr="00A233A0" w:rsidRDefault="00BB035A" w:rsidP="000B4E0E">
      <w:pPr>
        <w:rPr>
          <w:b/>
          <w:lang w:val="en-US"/>
        </w:rPr>
      </w:pPr>
      <w:r w:rsidRPr="00A233A0">
        <w:rPr>
          <w:b/>
          <w:lang w:val="en-US"/>
        </w:rPr>
        <w:t>Other</w:t>
      </w:r>
      <w:r w:rsidR="00766D61" w:rsidRPr="00A233A0">
        <w:rPr>
          <w:b/>
          <w:lang w:val="en-US"/>
        </w:rPr>
        <w:t>:</w:t>
      </w:r>
    </w:p>
    <w:p w14:paraId="0C511B43" w14:textId="515C9123" w:rsidR="00BF6F84" w:rsidRPr="00114E59" w:rsidRDefault="00BB035A" w:rsidP="000B4E0E">
      <w:pPr>
        <w:rPr>
          <w:lang w:val="en-US"/>
        </w:rPr>
      </w:pPr>
      <w:r w:rsidRPr="00A233A0">
        <w:rPr>
          <w:lang w:val="en-US"/>
        </w:rPr>
        <w:t>Is there something else that you feel is important to say in this focus group but which we haven’t touched upon yet?</w:t>
      </w:r>
    </w:p>
    <w:sectPr w:rsidR="00BF6F84" w:rsidRPr="00114E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B468F"/>
    <w:multiLevelType w:val="hybridMultilevel"/>
    <w:tmpl w:val="555ABB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E210E"/>
    <w:multiLevelType w:val="hybridMultilevel"/>
    <w:tmpl w:val="B874C69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B153C"/>
    <w:multiLevelType w:val="hybridMultilevel"/>
    <w:tmpl w:val="A11AFE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6C3526"/>
    <w:multiLevelType w:val="hybridMultilevel"/>
    <w:tmpl w:val="6C5C89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75CC7"/>
    <w:multiLevelType w:val="hybridMultilevel"/>
    <w:tmpl w:val="246216F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27B6A"/>
    <w:multiLevelType w:val="hybridMultilevel"/>
    <w:tmpl w:val="B53C64C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C3163"/>
    <w:multiLevelType w:val="hybridMultilevel"/>
    <w:tmpl w:val="B9C8A12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B691C"/>
    <w:multiLevelType w:val="hybridMultilevel"/>
    <w:tmpl w:val="5E184D1C"/>
    <w:lvl w:ilvl="0" w:tplc="B54A5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74188"/>
    <w:multiLevelType w:val="hybridMultilevel"/>
    <w:tmpl w:val="6D7A43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1B1821"/>
    <w:multiLevelType w:val="hybridMultilevel"/>
    <w:tmpl w:val="DEE20A5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C251F6"/>
    <w:multiLevelType w:val="hybridMultilevel"/>
    <w:tmpl w:val="193EE5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0750E6"/>
    <w:multiLevelType w:val="hybridMultilevel"/>
    <w:tmpl w:val="4134F23E"/>
    <w:lvl w:ilvl="0" w:tplc="AD726C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AC5FE6"/>
    <w:multiLevelType w:val="hybridMultilevel"/>
    <w:tmpl w:val="7442695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10"/>
  </w:num>
  <w:num w:numId="6">
    <w:abstractNumId w:val="9"/>
  </w:num>
  <w:num w:numId="7">
    <w:abstractNumId w:val="0"/>
  </w:num>
  <w:num w:numId="8">
    <w:abstractNumId w:val="12"/>
  </w:num>
  <w:num w:numId="9">
    <w:abstractNumId w:val="2"/>
  </w:num>
  <w:num w:numId="10">
    <w:abstractNumId w:val="6"/>
  </w:num>
  <w:num w:numId="11">
    <w:abstractNumId w:val="8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E0E"/>
    <w:rsid w:val="00001CD2"/>
    <w:rsid w:val="00026DCD"/>
    <w:rsid w:val="00034A5A"/>
    <w:rsid w:val="000A7B70"/>
    <w:rsid w:val="000B4E0E"/>
    <w:rsid w:val="000D1416"/>
    <w:rsid w:val="00114E59"/>
    <w:rsid w:val="00116DC9"/>
    <w:rsid w:val="001B492E"/>
    <w:rsid w:val="001B520D"/>
    <w:rsid w:val="001C73A6"/>
    <w:rsid w:val="001D78FC"/>
    <w:rsid w:val="002468BA"/>
    <w:rsid w:val="00261595"/>
    <w:rsid w:val="00271182"/>
    <w:rsid w:val="002B5CF1"/>
    <w:rsid w:val="002B6253"/>
    <w:rsid w:val="003902ED"/>
    <w:rsid w:val="003B27F1"/>
    <w:rsid w:val="00427555"/>
    <w:rsid w:val="00454CC7"/>
    <w:rsid w:val="004A5652"/>
    <w:rsid w:val="004A6492"/>
    <w:rsid w:val="00502902"/>
    <w:rsid w:val="0051743E"/>
    <w:rsid w:val="005442FD"/>
    <w:rsid w:val="005568E7"/>
    <w:rsid w:val="00576A22"/>
    <w:rsid w:val="00585517"/>
    <w:rsid w:val="005B62F3"/>
    <w:rsid w:val="006342FA"/>
    <w:rsid w:val="00634745"/>
    <w:rsid w:val="0065020C"/>
    <w:rsid w:val="006B0F95"/>
    <w:rsid w:val="00707295"/>
    <w:rsid w:val="00765942"/>
    <w:rsid w:val="00766D61"/>
    <w:rsid w:val="00767086"/>
    <w:rsid w:val="00772E2B"/>
    <w:rsid w:val="00774C16"/>
    <w:rsid w:val="008750A2"/>
    <w:rsid w:val="00890A41"/>
    <w:rsid w:val="00943EA7"/>
    <w:rsid w:val="009C25C2"/>
    <w:rsid w:val="009D18B4"/>
    <w:rsid w:val="00A233A0"/>
    <w:rsid w:val="00A3695C"/>
    <w:rsid w:val="00A6290C"/>
    <w:rsid w:val="00A9548A"/>
    <w:rsid w:val="00AA40D9"/>
    <w:rsid w:val="00AD7416"/>
    <w:rsid w:val="00B12070"/>
    <w:rsid w:val="00B73033"/>
    <w:rsid w:val="00B950AB"/>
    <w:rsid w:val="00BB035A"/>
    <w:rsid w:val="00BE1948"/>
    <w:rsid w:val="00BF6F84"/>
    <w:rsid w:val="00BF7FFE"/>
    <w:rsid w:val="00C37701"/>
    <w:rsid w:val="00C87E04"/>
    <w:rsid w:val="00CD4E27"/>
    <w:rsid w:val="00D10AE9"/>
    <w:rsid w:val="00D63218"/>
    <w:rsid w:val="00DF179C"/>
    <w:rsid w:val="00EA0938"/>
    <w:rsid w:val="00ED1EEB"/>
    <w:rsid w:val="00F2136F"/>
    <w:rsid w:val="00F84EC6"/>
    <w:rsid w:val="00FA305A"/>
    <w:rsid w:val="00FC1EA3"/>
    <w:rsid w:val="00FC65B4"/>
    <w:rsid w:val="00FE163F"/>
    <w:rsid w:val="00FE3AFB"/>
    <w:rsid w:val="00FF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C3D6D"/>
  <w15:chartTrackingRefBased/>
  <w15:docId w15:val="{3DB19E5D-A1E8-4C4D-A8F9-1A829922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4E0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D7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7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78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8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8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</dc:creator>
  <cp:keywords/>
  <dc:description/>
  <cp:lastModifiedBy>Stefanie</cp:lastModifiedBy>
  <cp:revision>4</cp:revision>
  <dcterms:created xsi:type="dcterms:W3CDTF">2023-10-15T12:09:00Z</dcterms:created>
  <dcterms:modified xsi:type="dcterms:W3CDTF">2023-10-15T12:17:00Z</dcterms:modified>
</cp:coreProperties>
</file>